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4C8E" w:rsidRPr="007D5A0A" w:rsidRDefault="00C74C8E" w:rsidP="00C74C8E">
      <w:pPr>
        <w:jc w:val="left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gramStart"/>
      <w:r w:rsidRPr="007D5A0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4</w:t>
      </w:r>
      <w:r w:rsidRPr="007D5A0A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 xml:space="preserve"> </w:t>
      </w:r>
      <w:r w:rsidRPr="007D5A0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Table</w:t>
      </w:r>
      <w:bookmarkStart w:id="0" w:name="_GoBack"/>
      <w:bookmarkEnd w:id="0"/>
      <w:r w:rsidRPr="007D5A0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proofErr w:type="gramEnd"/>
      <w:r w:rsidRPr="007D5A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gramStart"/>
      <w:r w:rsidRPr="007D5A0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Comparison of CRISPRs loc</w:t>
      </w:r>
      <w:r w:rsidRPr="007D5A0A">
        <w:rPr>
          <w:rFonts w:ascii="Times New Roman" w:hAnsi="Times New Roman" w:cs="Times New Roman" w:hint="eastAsia"/>
          <w:b/>
          <w:color w:val="000000" w:themeColor="text1"/>
          <w:sz w:val="20"/>
          <w:szCs w:val="20"/>
        </w:rPr>
        <w:t>i</w:t>
      </w:r>
      <w:r w:rsidRPr="007D5A0A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among acidophilic bacteria.</w:t>
      </w:r>
      <w:proofErr w:type="gramEnd"/>
      <w:r w:rsidRPr="007D5A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RISPRs lo</w:t>
      </w:r>
      <w:r w:rsidRPr="007D5A0A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ci</w:t>
      </w:r>
      <w:r w:rsidRPr="007D5A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of YL15 were annotated using </w:t>
      </w:r>
      <w:proofErr w:type="spellStart"/>
      <w:r w:rsidRPr="007D5A0A">
        <w:rPr>
          <w:rFonts w:ascii="Times New Roman" w:hAnsi="Times New Roman" w:cs="Times New Roman"/>
          <w:color w:val="000000" w:themeColor="text1"/>
          <w:sz w:val="20"/>
          <w:szCs w:val="20"/>
        </w:rPr>
        <w:t>CRISPRFinder</w:t>
      </w:r>
      <w:proofErr w:type="spellEnd"/>
      <w:r w:rsidRPr="007D5A0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hile those of other strains were retrieved from CRISPRs database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2126"/>
        <w:gridCol w:w="1559"/>
      </w:tblGrid>
      <w:tr w:rsidR="007D5A0A" w:rsidRPr="007D5A0A" w:rsidTr="00B76993">
        <w:trPr>
          <w:jc w:val="center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rai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. of </w:t>
            </w:r>
            <w:r w:rsidRPr="007D5A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RISPRs</w:t>
            </w: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ocu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. of spacers</w:t>
            </w:r>
          </w:p>
        </w:tc>
      </w:tr>
      <w:tr w:rsidR="007D5A0A" w:rsidRPr="007D5A0A" w:rsidTr="00B76993">
        <w:trPr>
          <w:jc w:val="center"/>
        </w:trPr>
        <w:tc>
          <w:tcPr>
            <w:tcW w:w="3794" w:type="dxa"/>
            <w:tcBorders>
              <w:top w:val="single" w:sz="4" w:space="0" w:color="auto"/>
              <w:bottom w:val="nil"/>
            </w:tcBorders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L15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, 70</w:t>
            </w:r>
          </w:p>
        </w:tc>
      </w:tr>
      <w:tr w:rsidR="007D5A0A" w:rsidRPr="007D5A0A" w:rsidTr="00B76993">
        <w:trPr>
          <w:jc w:val="center"/>
        </w:trPr>
        <w:tc>
          <w:tcPr>
            <w:tcW w:w="3794" w:type="dxa"/>
            <w:tcBorders>
              <w:top w:val="nil"/>
              <w:bottom w:val="nil"/>
            </w:tcBorders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Acidithiobacillus ferrivorans</w:t>
            </w:r>
            <w:r w:rsidRPr="007D5A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CF27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7</w:t>
            </w:r>
          </w:p>
        </w:tc>
      </w:tr>
      <w:tr w:rsidR="007D5A0A" w:rsidRPr="007D5A0A" w:rsidTr="00B76993">
        <w:trPr>
          <w:jc w:val="center"/>
        </w:trPr>
        <w:tc>
          <w:tcPr>
            <w:tcW w:w="3794" w:type="dxa"/>
            <w:tcBorders>
              <w:top w:val="nil"/>
            </w:tcBorders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bookmarkStart w:id="1" w:name="OLE_LINK1"/>
            <w:bookmarkStart w:id="2" w:name="OLE_LINK2"/>
            <w:r w:rsidRPr="007D5A0A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Acidithiobacillus </w:t>
            </w:r>
            <w:proofErr w:type="spellStart"/>
            <w:r w:rsidRPr="007D5A0A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>ferrooxidans</w:t>
            </w:r>
            <w:proofErr w:type="spellEnd"/>
            <w:r w:rsidRPr="007D5A0A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bookmarkEnd w:id="1"/>
            <w:bookmarkEnd w:id="2"/>
            <w:r w:rsidRPr="007D5A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ATCC 23270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, 4, 7, 3</w:t>
            </w:r>
          </w:p>
        </w:tc>
      </w:tr>
      <w:tr w:rsidR="007D5A0A" w:rsidRPr="007D5A0A" w:rsidTr="00B76993">
        <w:trPr>
          <w:jc w:val="center"/>
        </w:trPr>
        <w:tc>
          <w:tcPr>
            <w:tcW w:w="3794" w:type="dxa"/>
            <w:tcBorders>
              <w:top w:val="nil"/>
            </w:tcBorders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Acidithiobacillus </w:t>
            </w:r>
            <w:proofErr w:type="spellStart"/>
            <w:r w:rsidRPr="007D5A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errooxidans</w:t>
            </w:r>
            <w:proofErr w:type="spellEnd"/>
            <w:r w:rsidRPr="007D5A0A">
              <w:rPr>
                <w:rFonts w:ascii="Times New Roman" w:hAnsi="Times New Roman" w:cs="Times New Roman" w:hint="eastAsia"/>
                <w:i/>
                <w:color w:val="000000" w:themeColor="text1"/>
                <w:sz w:val="20"/>
                <w:szCs w:val="20"/>
              </w:rPr>
              <w:t xml:space="preserve"> </w:t>
            </w:r>
            <w:r w:rsidRPr="007D5A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Y0502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5 </w:t>
            </w:r>
          </w:p>
        </w:tc>
      </w:tr>
      <w:tr w:rsidR="007D5A0A" w:rsidRPr="007D5A0A" w:rsidTr="00B76993">
        <w:trPr>
          <w:jc w:val="center"/>
        </w:trPr>
        <w:tc>
          <w:tcPr>
            <w:tcW w:w="3794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D5A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Acidiphilium</w:t>
            </w:r>
            <w:proofErr w:type="spellEnd"/>
            <w:r w:rsidRPr="007D5A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D5A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cryptum</w:t>
            </w:r>
            <w:proofErr w:type="spellEnd"/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JF-5</w:t>
            </w:r>
          </w:p>
        </w:tc>
        <w:tc>
          <w:tcPr>
            <w:tcW w:w="2126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, 3</w:t>
            </w:r>
          </w:p>
        </w:tc>
      </w:tr>
      <w:tr w:rsidR="007D5A0A" w:rsidRPr="007D5A0A" w:rsidTr="00B76993">
        <w:trPr>
          <w:jc w:val="center"/>
        </w:trPr>
        <w:tc>
          <w:tcPr>
            <w:tcW w:w="3794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D5A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Acidobacterium</w:t>
            </w:r>
            <w:proofErr w:type="spellEnd"/>
            <w:r w:rsidRPr="007D5A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7D5A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capsulatum</w:t>
            </w:r>
            <w:proofErr w:type="spellEnd"/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TCC 51196</w:t>
            </w:r>
          </w:p>
        </w:tc>
        <w:tc>
          <w:tcPr>
            <w:tcW w:w="2126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</w:tr>
      <w:tr w:rsidR="007D5A0A" w:rsidRPr="007D5A0A" w:rsidTr="00B76993">
        <w:trPr>
          <w:jc w:val="center"/>
        </w:trPr>
        <w:tc>
          <w:tcPr>
            <w:tcW w:w="3794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Acidithiobacillus </w:t>
            </w:r>
            <w:proofErr w:type="spellStart"/>
            <w:r w:rsidRPr="007D5A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caldus</w:t>
            </w:r>
            <w:proofErr w:type="spellEnd"/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SM-1</w:t>
            </w:r>
          </w:p>
        </w:tc>
        <w:tc>
          <w:tcPr>
            <w:tcW w:w="2126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, 14, 11</w:t>
            </w:r>
          </w:p>
        </w:tc>
      </w:tr>
      <w:tr w:rsidR="007D5A0A" w:rsidRPr="007D5A0A" w:rsidTr="00B76993">
        <w:trPr>
          <w:jc w:val="center"/>
        </w:trPr>
        <w:tc>
          <w:tcPr>
            <w:tcW w:w="3794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D5A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Acidimicrobium</w:t>
            </w:r>
            <w:proofErr w:type="spellEnd"/>
            <w:r w:rsidRPr="007D5A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7D5A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ferrooxidans</w:t>
            </w:r>
            <w:proofErr w:type="spellEnd"/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DSM 10331</w:t>
            </w:r>
          </w:p>
        </w:tc>
        <w:tc>
          <w:tcPr>
            <w:tcW w:w="2126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, 41</w:t>
            </w:r>
          </w:p>
        </w:tc>
      </w:tr>
      <w:tr w:rsidR="007D5A0A" w:rsidRPr="007D5A0A" w:rsidTr="00B76993">
        <w:trPr>
          <w:jc w:val="center"/>
        </w:trPr>
        <w:tc>
          <w:tcPr>
            <w:tcW w:w="3794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D5A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>Sulfobacillus</w:t>
            </w:r>
            <w:proofErr w:type="spellEnd"/>
            <w:r w:rsidRPr="007D5A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shd w:val="clear" w:color="auto" w:fill="FFFFFF"/>
              </w:rPr>
              <w:t xml:space="preserve"> acidophilus</w:t>
            </w: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 TPY</w:t>
            </w:r>
          </w:p>
        </w:tc>
        <w:tc>
          <w:tcPr>
            <w:tcW w:w="2126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, 7</w:t>
            </w:r>
          </w:p>
        </w:tc>
      </w:tr>
      <w:tr w:rsidR="007D5A0A" w:rsidRPr="007D5A0A" w:rsidTr="00B76993">
        <w:trPr>
          <w:jc w:val="center"/>
        </w:trPr>
        <w:tc>
          <w:tcPr>
            <w:tcW w:w="3794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D5A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Sulfobacillus</w:t>
            </w:r>
            <w:proofErr w:type="spellEnd"/>
            <w:r w:rsidRPr="007D5A0A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 xml:space="preserve"> acidophilus</w:t>
            </w: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SM 10332</w:t>
            </w:r>
          </w:p>
        </w:tc>
        <w:tc>
          <w:tcPr>
            <w:tcW w:w="2126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:rsidR="007D5A0A" w:rsidRPr="007D5A0A" w:rsidRDefault="007D5A0A" w:rsidP="00B7699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D5A0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, 26</w:t>
            </w:r>
          </w:p>
        </w:tc>
      </w:tr>
    </w:tbl>
    <w:p w:rsidR="003100F4" w:rsidRPr="007D5A0A" w:rsidRDefault="003100F4">
      <w:pPr>
        <w:rPr>
          <w:color w:val="000000" w:themeColor="text1"/>
        </w:rPr>
      </w:pPr>
    </w:p>
    <w:sectPr w:rsidR="003100F4" w:rsidRPr="007D5A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456F" w:rsidRDefault="0004456F" w:rsidP="003100F4">
      <w:r>
        <w:separator/>
      </w:r>
    </w:p>
  </w:endnote>
  <w:endnote w:type="continuationSeparator" w:id="0">
    <w:p w:rsidR="0004456F" w:rsidRDefault="0004456F" w:rsidP="003100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456F" w:rsidRDefault="0004456F" w:rsidP="003100F4">
      <w:r>
        <w:separator/>
      </w:r>
    </w:p>
  </w:footnote>
  <w:footnote w:type="continuationSeparator" w:id="0">
    <w:p w:rsidR="0004456F" w:rsidRDefault="0004456F" w:rsidP="003100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127E"/>
    <w:rsid w:val="000011AC"/>
    <w:rsid w:val="0004456F"/>
    <w:rsid w:val="000C6580"/>
    <w:rsid w:val="002578AE"/>
    <w:rsid w:val="002D3C88"/>
    <w:rsid w:val="003100F4"/>
    <w:rsid w:val="00353CEA"/>
    <w:rsid w:val="004C2E4D"/>
    <w:rsid w:val="00530FDD"/>
    <w:rsid w:val="006618E5"/>
    <w:rsid w:val="006772CD"/>
    <w:rsid w:val="006972BB"/>
    <w:rsid w:val="007D5A0A"/>
    <w:rsid w:val="00890D26"/>
    <w:rsid w:val="009846E0"/>
    <w:rsid w:val="009C0A7B"/>
    <w:rsid w:val="00A2127E"/>
    <w:rsid w:val="00B439C0"/>
    <w:rsid w:val="00BB23BE"/>
    <w:rsid w:val="00C25AD9"/>
    <w:rsid w:val="00C74C8E"/>
    <w:rsid w:val="00C87E21"/>
    <w:rsid w:val="00D55162"/>
    <w:rsid w:val="00D80121"/>
    <w:rsid w:val="00D80C08"/>
    <w:rsid w:val="00DE4A82"/>
    <w:rsid w:val="00DF454A"/>
    <w:rsid w:val="00DF456D"/>
    <w:rsid w:val="00ED326E"/>
    <w:rsid w:val="00F21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12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10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100F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10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100F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212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100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100F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100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100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30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wuxiaoxiang</dc:creator>
  <cp:lastModifiedBy>微软用户</cp:lastModifiedBy>
  <cp:revision>20</cp:revision>
  <dcterms:created xsi:type="dcterms:W3CDTF">2016-09-02T06:46:00Z</dcterms:created>
  <dcterms:modified xsi:type="dcterms:W3CDTF">2017-04-08T12:57:00Z</dcterms:modified>
</cp:coreProperties>
</file>